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3E5A" w14:textId="77777777"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r w:rsidRPr="00AE7CB1">
        <w:rPr>
          <w:rFonts w:ascii="Times New Roman" w:eastAsia="宋体" w:hAnsi="Times New Roman" w:cs="Times New Roman"/>
          <w:b/>
          <w:sz w:val="32"/>
          <w:szCs w:val="24"/>
        </w:rPr>
        <w:t xml:space="preserve">Supplementary </w:t>
      </w:r>
    </w:p>
    <w:p w14:paraId="1491E441" w14:textId="77777777"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BEE581F" w14:textId="77777777"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AE7CB1">
        <w:rPr>
          <w:rFonts w:ascii="Times New Roman" w:eastAsia="宋体" w:hAnsi="Times New Roman" w:cs="Times New Roman"/>
          <w:b/>
          <w:sz w:val="24"/>
          <w:szCs w:val="24"/>
        </w:rPr>
        <w:t>Appendix 1</w:t>
      </w:r>
    </w:p>
    <w:p w14:paraId="41B7742E" w14:textId="5EFA6A2A" w:rsidR="00AE7CB1" w:rsidRPr="00854DE6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ad-score = </w:t>
      </w:r>
      <w:r w:rsidR="00E654C3" w:rsidRPr="00854DE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0.</w:t>
      </w:r>
      <w:r w:rsidR="007247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="00854DE6"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2461</w:t>
      </w:r>
      <w:r w:rsidR="00E654C3" w:rsidRPr="00854DE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6</w:t>
      </w:r>
      <w:r w:rsidR="00854DE6"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-0.006894</w:t>
      </w:r>
      <w:r w:rsidR="00E654C3"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×</w:t>
      </w:r>
      <w:r w:rsidR="00854DE6"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gradient_glrlm_RunLengthNonUniformity</w:t>
      </w:r>
    </w:p>
    <w:p w14:paraId="35F0D729" w14:textId="22AC3533" w:rsidR="00AE7CB1" w:rsidRPr="00854DE6" w:rsidRDefault="00854DE6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+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0.027095</w:t>
      </w:r>
      <w:r w:rsidR="00E654C3"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×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square_glszm_HighGrayLevelZoneEmphasis</w:t>
      </w:r>
    </w:p>
    <w:p w14:paraId="737B208D" w14:textId="3D519FD9" w:rsidR="00AE7CB1" w:rsidRPr="00854DE6" w:rsidRDefault="00854DE6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+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0.107855</w:t>
      </w:r>
      <w:r w:rsidR="00E654C3"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×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squareroot_glcm_DifferenceVariance</w:t>
      </w:r>
    </w:p>
    <w:p w14:paraId="559CA733" w14:textId="65A60E4E" w:rsidR="00AE7CB1" w:rsidRPr="00854DE6" w:rsidRDefault="00854DE6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+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0.272675</w:t>
      </w:r>
      <w:r w:rsidR="00E654C3"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×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wavelet-LLH_glrlm_GrayLevelNonUniformityNormalized</w:t>
      </w:r>
    </w:p>
    <w:p w14:paraId="75C7319B" w14:textId="11D0CA6E" w:rsidR="00854DE6" w:rsidRPr="00854DE6" w:rsidRDefault="00854DE6" w:rsidP="00854DE6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+0.093734</w:t>
      </w:r>
      <w:r w:rsidRPr="00854D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×</w:t>
      </w:r>
      <w:r w:rsidRPr="00854DE6">
        <w:rPr>
          <w:rFonts w:ascii="Times New Roman" w:hAnsi="Times New Roman" w:cs="Times New Roman"/>
          <w:color w:val="000000" w:themeColor="text1"/>
          <w:sz w:val="24"/>
          <w:szCs w:val="24"/>
        </w:rPr>
        <w:t>wavelet-HHL_glcm_Contrast</w:t>
      </w:r>
    </w:p>
    <w:p w14:paraId="6E21EDA6" w14:textId="7E3697CE"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6A6F0D1" w14:textId="77777777" w:rsidR="00EE09B3" w:rsidRPr="00E654C3" w:rsidRDefault="00EE09B3"/>
    <w:sectPr w:rsidR="00EE09B3" w:rsidRPr="00E654C3" w:rsidSect="00AE7CB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4510C" w14:textId="77777777" w:rsidR="006F6CB1" w:rsidRDefault="006F6CB1">
      <w:r>
        <w:separator/>
      </w:r>
    </w:p>
  </w:endnote>
  <w:endnote w:type="continuationSeparator" w:id="0">
    <w:p w14:paraId="305A1DFA" w14:textId="77777777" w:rsidR="006F6CB1" w:rsidRDefault="006F6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0250467"/>
      <w:docPartObj>
        <w:docPartGallery w:val="Page Numbers (Bottom of Page)"/>
        <w:docPartUnique/>
      </w:docPartObj>
    </w:sdtPr>
    <w:sdtContent>
      <w:p w14:paraId="232ACB47" w14:textId="77777777" w:rsidR="003325E2" w:rsidRDefault="00AE7CB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54C3" w:rsidRPr="00E654C3">
          <w:rPr>
            <w:noProof/>
            <w:lang w:val="zh-CN"/>
          </w:rPr>
          <w:t>1</w:t>
        </w:r>
        <w:r>
          <w:fldChar w:fldCharType="end"/>
        </w:r>
      </w:p>
    </w:sdtContent>
  </w:sdt>
  <w:p w14:paraId="3BC51811" w14:textId="77777777" w:rsidR="003325E2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D2A00" w14:textId="77777777" w:rsidR="006F6CB1" w:rsidRDefault="006F6CB1">
      <w:r>
        <w:separator/>
      </w:r>
    </w:p>
  </w:footnote>
  <w:footnote w:type="continuationSeparator" w:id="0">
    <w:p w14:paraId="57059E9D" w14:textId="77777777" w:rsidR="006F6CB1" w:rsidRDefault="006F6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B1"/>
    <w:rsid w:val="00042AD7"/>
    <w:rsid w:val="006F6CB1"/>
    <w:rsid w:val="00724718"/>
    <w:rsid w:val="007A283A"/>
    <w:rsid w:val="00854DE6"/>
    <w:rsid w:val="00A128E8"/>
    <w:rsid w:val="00AE7CB1"/>
    <w:rsid w:val="00E654C3"/>
    <w:rsid w:val="00EE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570E3"/>
  <w15:docId w15:val="{9ED7BC51-E8F8-4352-9EF8-E4DDACCC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AE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E7CB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E7CB1"/>
  </w:style>
  <w:style w:type="paragraph" w:styleId="a6">
    <w:name w:val="header"/>
    <w:basedOn w:val="a"/>
    <w:link w:val="a7"/>
    <w:uiPriority w:val="99"/>
    <w:unhideWhenUsed/>
    <w:rsid w:val="00042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42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02-14T07:11:00Z</dcterms:created>
  <dcterms:modified xsi:type="dcterms:W3CDTF">2023-02-17T12:59:00Z</dcterms:modified>
</cp:coreProperties>
</file>